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65"/>
        <w:gridCol w:w="1260"/>
        <w:gridCol w:w="1245"/>
        <w:gridCol w:w="1245"/>
      </w:tblGrid>
      <w:tr w:rsidR="005E1C4E" w:rsidRPr="005E1C4E" w14:paraId="583EE9E5" w14:textId="77777777" w:rsidTr="005E1C4E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DC9334" w14:textId="77777777" w:rsidR="005E1C4E" w:rsidRPr="005E1C4E" w:rsidRDefault="005E1C4E" w:rsidP="005E1C4E">
            <w:r w:rsidRPr="005E1C4E">
              <w:rPr>
                <w:b/>
                <w:bCs/>
              </w:rPr>
              <w:t>Factor</w:t>
            </w:r>
            <w:r w:rsidRPr="005E1C4E"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081E29" w14:textId="77777777" w:rsidR="005E1C4E" w:rsidRPr="005E1C4E" w:rsidRDefault="005E1C4E" w:rsidP="005E1C4E">
            <w:proofErr w:type="spellStart"/>
            <w:r w:rsidRPr="005E1C4E">
              <w:rPr>
                <w:b/>
                <w:bCs/>
              </w:rPr>
              <w:t>df</w:t>
            </w:r>
            <w:proofErr w:type="spellEnd"/>
            <w:r w:rsidRPr="005E1C4E"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79F6DF" w14:textId="77777777" w:rsidR="005E1C4E" w:rsidRPr="005E1C4E" w:rsidRDefault="005E1C4E" w:rsidP="005E1C4E">
            <w:r w:rsidRPr="005E1C4E">
              <w:rPr>
                <w:b/>
                <w:bCs/>
              </w:rPr>
              <w:t>Exact f</w:t>
            </w:r>
            <w:r w:rsidRPr="005E1C4E"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0072C0" w14:textId="77777777" w:rsidR="005E1C4E" w:rsidRPr="005E1C4E" w:rsidRDefault="005E1C4E" w:rsidP="005E1C4E">
            <w:r w:rsidRPr="005E1C4E">
              <w:rPr>
                <w:b/>
                <w:bCs/>
              </w:rPr>
              <w:t>p-value</w:t>
            </w:r>
            <w:r w:rsidRPr="005E1C4E">
              <w:t> </w:t>
            </w:r>
          </w:p>
        </w:tc>
      </w:tr>
      <w:tr w:rsidR="005E1C4E" w:rsidRPr="005E1C4E" w14:paraId="0A07AECF" w14:textId="77777777" w:rsidTr="005E1C4E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9FE53D" w14:textId="77777777" w:rsidR="005E1C4E" w:rsidRPr="005E1C4E" w:rsidRDefault="005E1C4E" w:rsidP="005E1C4E">
            <w:r w:rsidRPr="005E1C4E">
              <w:t>Feeding condition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2A0FFB" w14:textId="77777777" w:rsidR="005E1C4E" w:rsidRPr="005E1C4E" w:rsidRDefault="005E1C4E" w:rsidP="005E1C4E">
            <w:r w:rsidRPr="005E1C4E">
              <w:t>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B3DA38" w14:textId="77777777" w:rsidR="005E1C4E" w:rsidRPr="005E1C4E" w:rsidRDefault="005E1C4E" w:rsidP="005E1C4E">
            <w:r w:rsidRPr="005E1C4E">
              <w:t>6.220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C740A4" w14:textId="77777777" w:rsidR="005E1C4E" w:rsidRPr="005E1C4E" w:rsidRDefault="005E1C4E" w:rsidP="005E1C4E">
            <w:r w:rsidRPr="005E1C4E">
              <w:rPr>
                <w:b/>
                <w:bCs/>
              </w:rPr>
              <w:t>0.02063</w:t>
            </w:r>
            <w:r w:rsidRPr="005E1C4E">
              <w:t> </w:t>
            </w:r>
          </w:p>
        </w:tc>
      </w:tr>
      <w:tr w:rsidR="005E1C4E" w:rsidRPr="005E1C4E" w14:paraId="57CCB5F6" w14:textId="77777777" w:rsidTr="005E1C4E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C9E126" w14:textId="77777777" w:rsidR="005E1C4E" w:rsidRPr="005E1C4E" w:rsidRDefault="005E1C4E" w:rsidP="005E1C4E">
            <w:r w:rsidRPr="005E1C4E">
              <w:t>Lighting condition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CF5BDD" w14:textId="77777777" w:rsidR="005E1C4E" w:rsidRPr="005E1C4E" w:rsidRDefault="005E1C4E" w:rsidP="005E1C4E">
            <w:r w:rsidRPr="005E1C4E">
              <w:t>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040267" w14:textId="77777777" w:rsidR="005E1C4E" w:rsidRPr="005E1C4E" w:rsidRDefault="005E1C4E" w:rsidP="005E1C4E">
            <w:r w:rsidRPr="005E1C4E">
              <w:t>23.339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DD1072" w14:textId="77777777" w:rsidR="005E1C4E" w:rsidRPr="005E1C4E" w:rsidRDefault="005E1C4E" w:rsidP="005E1C4E">
            <w:r w:rsidRPr="005E1C4E">
              <w:rPr>
                <w:b/>
                <w:bCs/>
              </w:rPr>
              <w:t>7.94e-05</w:t>
            </w:r>
            <w:r w:rsidRPr="005E1C4E">
              <w:t> </w:t>
            </w:r>
          </w:p>
        </w:tc>
      </w:tr>
      <w:tr w:rsidR="005E1C4E" w:rsidRPr="005E1C4E" w14:paraId="700257C7" w14:textId="77777777" w:rsidTr="005E1C4E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6D8252" w14:textId="77777777" w:rsidR="005E1C4E" w:rsidRPr="005E1C4E" w:rsidRDefault="005E1C4E" w:rsidP="005E1C4E">
            <w:r w:rsidRPr="005E1C4E">
              <w:t>Symbiotic state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2D6977" w14:textId="77777777" w:rsidR="005E1C4E" w:rsidRPr="005E1C4E" w:rsidRDefault="005E1C4E" w:rsidP="005E1C4E">
            <w:r w:rsidRPr="005E1C4E">
              <w:t>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33E6BB" w14:textId="77777777" w:rsidR="005E1C4E" w:rsidRPr="005E1C4E" w:rsidRDefault="005E1C4E" w:rsidP="005E1C4E">
            <w:r w:rsidRPr="005E1C4E">
              <w:t>6.99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274803" w14:textId="77777777" w:rsidR="005E1C4E" w:rsidRPr="005E1C4E" w:rsidRDefault="005E1C4E" w:rsidP="005E1C4E">
            <w:r w:rsidRPr="005E1C4E">
              <w:rPr>
                <w:b/>
                <w:bCs/>
              </w:rPr>
              <w:t>0.01482</w:t>
            </w:r>
            <w:r w:rsidRPr="005E1C4E">
              <w:t> </w:t>
            </w:r>
          </w:p>
        </w:tc>
      </w:tr>
      <w:tr w:rsidR="005E1C4E" w:rsidRPr="005E1C4E" w14:paraId="452DA303" w14:textId="77777777" w:rsidTr="005E1C4E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EE7271" w14:textId="77777777" w:rsidR="005E1C4E" w:rsidRPr="005E1C4E" w:rsidRDefault="005E1C4E" w:rsidP="005E1C4E">
            <w:r w:rsidRPr="005E1C4E">
              <w:t xml:space="preserve">Feeding </w:t>
            </w:r>
            <w:proofErr w:type="spellStart"/>
            <w:r w:rsidRPr="005E1C4E">
              <w:t>condition:Light</w:t>
            </w:r>
            <w:proofErr w:type="spellEnd"/>
            <w:r w:rsidRPr="005E1C4E">
              <w:t xml:space="preserve"> condition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A92A58" w14:textId="77777777" w:rsidR="005E1C4E" w:rsidRPr="005E1C4E" w:rsidRDefault="005E1C4E" w:rsidP="005E1C4E">
            <w:r w:rsidRPr="005E1C4E">
              <w:t>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CA753D" w14:textId="77777777" w:rsidR="005E1C4E" w:rsidRPr="005E1C4E" w:rsidRDefault="005E1C4E" w:rsidP="005E1C4E">
            <w:r w:rsidRPr="005E1C4E">
              <w:t>3.408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00AE5A" w14:textId="77777777" w:rsidR="005E1C4E" w:rsidRPr="005E1C4E" w:rsidRDefault="005E1C4E" w:rsidP="005E1C4E">
            <w:r w:rsidRPr="005E1C4E">
              <w:t>0.07838 </w:t>
            </w:r>
          </w:p>
        </w:tc>
      </w:tr>
      <w:tr w:rsidR="005E1C4E" w:rsidRPr="005E1C4E" w14:paraId="0522300F" w14:textId="77777777" w:rsidTr="005E1C4E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D38EA6" w14:textId="77777777" w:rsidR="005E1C4E" w:rsidRPr="005E1C4E" w:rsidRDefault="005E1C4E" w:rsidP="005E1C4E">
            <w:r w:rsidRPr="005E1C4E">
              <w:t xml:space="preserve">Feeding </w:t>
            </w:r>
            <w:proofErr w:type="spellStart"/>
            <w:r w:rsidRPr="005E1C4E">
              <w:t>condition:Symbiotic</w:t>
            </w:r>
            <w:proofErr w:type="spellEnd"/>
            <w:r w:rsidRPr="005E1C4E">
              <w:t xml:space="preserve"> state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1420A5" w14:textId="77777777" w:rsidR="005E1C4E" w:rsidRPr="005E1C4E" w:rsidRDefault="005E1C4E" w:rsidP="005E1C4E">
            <w:r w:rsidRPr="005E1C4E">
              <w:t>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34FF1B" w14:textId="77777777" w:rsidR="005E1C4E" w:rsidRPr="005E1C4E" w:rsidRDefault="005E1C4E" w:rsidP="005E1C4E">
            <w:r w:rsidRPr="005E1C4E">
              <w:t>2.83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2BA33C" w14:textId="77777777" w:rsidR="005E1C4E" w:rsidRPr="005E1C4E" w:rsidRDefault="005E1C4E" w:rsidP="005E1C4E">
            <w:r w:rsidRPr="005E1C4E">
              <w:t>0.10658 </w:t>
            </w:r>
          </w:p>
        </w:tc>
      </w:tr>
      <w:tr w:rsidR="005E1C4E" w:rsidRPr="005E1C4E" w14:paraId="1895C642" w14:textId="77777777" w:rsidTr="005E1C4E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9A5B36" w14:textId="77777777" w:rsidR="005E1C4E" w:rsidRPr="005E1C4E" w:rsidRDefault="005E1C4E" w:rsidP="005E1C4E">
            <w:r w:rsidRPr="005E1C4E">
              <w:t xml:space="preserve">Light </w:t>
            </w:r>
            <w:proofErr w:type="spellStart"/>
            <w:r w:rsidRPr="005E1C4E">
              <w:t>condition:Symbiotic</w:t>
            </w:r>
            <w:proofErr w:type="spellEnd"/>
            <w:r w:rsidRPr="005E1C4E">
              <w:t xml:space="preserve"> state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A9DD17" w14:textId="77777777" w:rsidR="005E1C4E" w:rsidRPr="005E1C4E" w:rsidRDefault="005E1C4E" w:rsidP="005E1C4E">
            <w:r w:rsidRPr="005E1C4E">
              <w:t>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939737" w14:textId="77777777" w:rsidR="005E1C4E" w:rsidRPr="005E1C4E" w:rsidRDefault="005E1C4E" w:rsidP="005E1C4E">
            <w:r w:rsidRPr="005E1C4E">
              <w:t>9.845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1D0D57" w14:textId="77777777" w:rsidR="005E1C4E" w:rsidRPr="005E1C4E" w:rsidRDefault="005E1C4E" w:rsidP="005E1C4E">
            <w:r w:rsidRPr="005E1C4E">
              <w:rPr>
                <w:b/>
                <w:bCs/>
              </w:rPr>
              <w:t>0.00478</w:t>
            </w:r>
            <w:r w:rsidRPr="005E1C4E">
              <w:t> </w:t>
            </w:r>
          </w:p>
        </w:tc>
      </w:tr>
      <w:tr w:rsidR="005E1C4E" w:rsidRPr="005E1C4E" w14:paraId="1BC42FB6" w14:textId="77777777" w:rsidTr="005E1C4E">
        <w:trPr>
          <w:trHeight w:val="300"/>
        </w:trPr>
        <w:tc>
          <w:tcPr>
            <w:tcW w:w="5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E38AFF" w14:textId="77777777" w:rsidR="005E1C4E" w:rsidRPr="005E1C4E" w:rsidRDefault="005E1C4E" w:rsidP="005E1C4E">
            <w:r w:rsidRPr="005E1C4E">
              <w:t xml:space="preserve">Feeding </w:t>
            </w:r>
            <w:proofErr w:type="spellStart"/>
            <w:r w:rsidRPr="005E1C4E">
              <w:t>condition:Light</w:t>
            </w:r>
            <w:proofErr w:type="spellEnd"/>
            <w:r w:rsidRPr="005E1C4E">
              <w:t xml:space="preserve"> </w:t>
            </w:r>
            <w:proofErr w:type="spellStart"/>
            <w:r w:rsidRPr="005E1C4E">
              <w:t>condition:Symbiotic</w:t>
            </w:r>
            <w:proofErr w:type="spellEnd"/>
            <w:r w:rsidRPr="005E1C4E">
              <w:t xml:space="preserve"> state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583B3D" w14:textId="77777777" w:rsidR="005E1C4E" w:rsidRPr="005E1C4E" w:rsidRDefault="005E1C4E" w:rsidP="005E1C4E">
            <w:r w:rsidRPr="005E1C4E">
              <w:t>1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E594DD" w14:textId="77777777" w:rsidR="005E1C4E" w:rsidRPr="005E1C4E" w:rsidRDefault="005E1C4E" w:rsidP="005E1C4E">
            <w:r w:rsidRPr="005E1C4E">
              <w:t>8.467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8CA5DF" w14:textId="77777777" w:rsidR="005E1C4E" w:rsidRPr="005E1C4E" w:rsidRDefault="005E1C4E" w:rsidP="005E1C4E">
            <w:r w:rsidRPr="005E1C4E">
              <w:rPr>
                <w:b/>
                <w:bCs/>
              </w:rPr>
              <w:t>0.00812</w:t>
            </w:r>
            <w:r w:rsidRPr="005E1C4E">
              <w:t> </w:t>
            </w:r>
          </w:p>
        </w:tc>
      </w:tr>
    </w:tbl>
    <w:p w14:paraId="61787CBF" w14:textId="77777777" w:rsidR="003D27A9" w:rsidRDefault="003D27A9"/>
    <w:sectPr w:rsidR="003D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C4E"/>
    <w:rsid w:val="001D7A44"/>
    <w:rsid w:val="003D27A9"/>
    <w:rsid w:val="005E1C4E"/>
    <w:rsid w:val="00681DA9"/>
    <w:rsid w:val="00BD230A"/>
    <w:rsid w:val="00BE151C"/>
    <w:rsid w:val="00F32ECD"/>
    <w:rsid w:val="00F8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486FD"/>
  <w15:chartTrackingRefBased/>
  <w15:docId w15:val="{3DB30E8B-4225-43ED-AED5-40D875899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1C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C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C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C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C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C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C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C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C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C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C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C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C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C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C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C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C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C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C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1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C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1C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C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1C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C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1C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C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C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C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92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66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77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1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25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3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0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8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53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7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72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5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3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1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66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0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40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82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3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43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81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30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2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1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0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9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0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5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6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06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24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1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7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85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51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2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76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42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1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76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66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07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6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83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4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2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0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2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75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8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96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0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79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07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16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30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04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97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94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61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1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94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77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5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27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33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83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88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20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53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0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1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20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74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96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03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57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82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2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5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04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34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9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1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65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4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92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83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1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05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2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6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9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0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26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51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76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5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18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8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05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84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34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7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59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7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06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0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Erick</dc:creator>
  <cp:keywords/>
  <dc:description/>
  <cp:lastModifiedBy>White, Erick</cp:lastModifiedBy>
  <cp:revision>1</cp:revision>
  <dcterms:created xsi:type="dcterms:W3CDTF">2025-06-30T19:03:00Z</dcterms:created>
  <dcterms:modified xsi:type="dcterms:W3CDTF">2025-06-30T19:06:00Z</dcterms:modified>
</cp:coreProperties>
</file>